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570" w:rsidRPr="00C22490" w:rsidRDefault="00014570" w:rsidP="00014570">
      <w:pPr>
        <w:spacing w:after="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file </w:t>
      </w:r>
      <w:r w:rsidRPr="00C22490">
        <w:rPr>
          <w:rFonts w:ascii="Times New Roman" w:hAnsi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="00BC2F3E">
        <w:rPr>
          <w:rFonts w:ascii="Times New Roman" w:hAnsi="Times New Roman"/>
          <w:sz w:val="24"/>
          <w:szCs w:val="24"/>
          <w:lang w:val="en-US"/>
        </w:rPr>
        <w:t>4</w:t>
      </w:r>
      <w:r w:rsidRPr="00C22490">
        <w:rPr>
          <w:rFonts w:ascii="Times New Roman" w:hAnsi="Times New Roman"/>
          <w:sz w:val="24"/>
          <w:szCs w:val="24"/>
          <w:lang w:val="en-US"/>
        </w:rPr>
        <w:t xml:space="preserve">. The effect of conditions in </w:t>
      </w:r>
      <w:r w:rsidR="00BA5531">
        <w:rPr>
          <w:rFonts w:ascii="Times New Roman" w:hAnsi="Times New Roman"/>
          <w:sz w:val="24"/>
          <w:szCs w:val="24"/>
          <w:lang w:val="en-US"/>
        </w:rPr>
        <w:t>C</w:t>
      </w:r>
      <w:r w:rsidRPr="00C22490">
        <w:rPr>
          <w:rFonts w:ascii="Times New Roman" w:hAnsi="Times New Roman"/>
          <w:sz w:val="24"/>
          <w:szCs w:val="24"/>
          <w:lang w:val="en-US"/>
        </w:rPr>
        <w:t>1 and conditions of origin on performance of the plants</w:t>
      </w:r>
      <w:r>
        <w:rPr>
          <w:rFonts w:ascii="Times New Roman" w:hAnsi="Times New Roman"/>
          <w:sz w:val="24"/>
          <w:szCs w:val="24"/>
          <w:lang w:val="en-US"/>
        </w:rPr>
        <w:t xml:space="preserve"> in </w:t>
      </w:r>
      <w:r w:rsidR="00BA5531">
        <w:rPr>
          <w:rFonts w:ascii="Times New Roman" w:hAnsi="Times New Roman"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C22490">
        <w:rPr>
          <w:rFonts w:ascii="Times New Roman" w:hAnsi="Times New Roman"/>
          <w:sz w:val="24"/>
          <w:szCs w:val="24"/>
          <w:lang w:val="en-US"/>
        </w:rPr>
        <w:t xml:space="preserve">. The values represent </w:t>
      </w:r>
      <w:proofErr w:type="spellStart"/>
      <w:r w:rsidRPr="00C22490">
        <w:rPr>
          <w:rFonts w:ascii="Times New Roman" w:hAnsi="Times New Roman"/>
          <w:sz w:val="24"/>
          <w:szCs w:val="24"/>
          <w:lang w:val="en-US"/>
        </w:rPr>
        <w:t>mean±SE</w:t>
      </w:r>
      <w:proofErr w:type="spellEnd"/>
      <w:r w:rsidRPr="00C22490">
        <w:rPr>
          <w:rFonts w:ascii="Times New Roman" w:hAnsi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/>
          <w:sz w:val="24"/>
          <w:szCs w:val="24"/>
          <w:lang w:val="en-US"/>
        </w:rPr>
        <w:t xml:space="preserve">deviation of </w:t>
      </w:r>
      <w:r w:rsidRPr="00C22490">
        <w:rPr>
          <w:rFonts w:ascii="Times New Roman" w:hAnsi="Times New Roman"/>
          <w:sz w:val="24"/>
          <w:szCs w:val="24"/>
          <w:lang w:val="en-US"/>
        </w:rPr>
        <w:t xml:space="preserve">each trait </w:t>
      </w:r>
      <w:r>
        <w:rPr>
          <w:rFonts w:ascii="Times New Roman" w:hAnsi="Times New Roman"/>
          <w:sz w:val="24"/>
          <w:szCs w:val="24"/>
          <w:lang w:val="en-US"/>
        </w:rPr>
        <w:t xml:space="preserve">for individuals of each origin and each </w:t>
      </w:r>
      <w:r w:rsidR="00BA5531">
        <w:rPr>
          <w:rFonts w:ascii="Times New Roman" w:hAnsi="Times New Roman"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>1 cultivating conditions from</w:t>
      </w:r>
      <w:r w:rsidRPr="00C22490">
        <w:rPr>
          <w:rFonts w:ascii="Times New Roman" w:hAnsi="Times New Roman"/>
          <w:sz w:val="24"/>
          <w:szCs w:val="24"/>
          <w:lang w:val="en-US"/>
        </w:rPr>
        <w:t xml:space="preserve"> mean value of </w:t>
      </w:r>
      <w:r>
        <w:rPr>
          <w:rFonts w:ascii="Times New Roman" w:hAnsi="Times New Roman"/>
          <w:sz w:val="24"/>
          <w:szCs w:val="24"/>
          <w:lang w:val="en-US"/>
        </w:rPr>
        <w:t>the</w:t>
      </w:r>
      <w:r w:rsidRPr="00C22490">
        <w:rPr>
          <w:rFonts w:ascii="Times New Roman" w:hAnsi="Times New Roman"/>
          <w:sz w:val="24"/>
          <w:szCs w:val="24"/>
          <w:lang w:val="en-US"/>
        </w:rPr>
        <w:t xml:space="preserve"> trait in the </w:t>
      </w:r>
      <w:r>
        <w:rPr>
          <w:rFonts w:ascii="Times New Roman" w:hAnsi="Times New Roman"/>
          <w:sz w:val="24"/>
          <w:szCs w:val="24"/>
          <w:lang w:val="en-US"/>
        </w:rPr>
        <w:t xml:space="preserve">given </w:t>
      </w:r>
      <w:r w:rsidR="00BA5531">
        <w:rPr>
          <w:rFonts w:ascii="Times New Roman" w:hAnsi="Times New Roman"/>
          <w:sz w:val="24"/>
          <w:szCs w:val="24"/>
          <w:lang w:val="en-US"/>
        </w:rPr>
        <w:t>C</w:t>
      </w:r>
      <w:r w:rsidRPr="00C22490">
        <w:rPr>
          <w:rFonts w:ascii="Times New Roman" w:hAnsi="Times New Roman"/>
          <w:sz w:val="24"/>
          <w:szCs w:val="24"/>
          <w:lang w:val="en-US"/>
        </w:rPr>
        <w:t xml:space="preserve">2 growth chamber. The effect of conditions in </w:t>
      </w:r>
      <w:r w:rsidR="00BA5531">
        <w:rPr>
          <w:rFonts w:ascii="Times New Roman" w:hAnsi="Times New Roman"/>
          <w:sz w:val="24"/>
          <w:szCs w:val="24"/>
          <w:lang w:val="en-US"/>
        </w:rPr>
        <w:t>C</w:t>
      </w:r>
      <w:r w:rsidRPr="00C22490">
        <w:rPr>
          <w:rFonts w:ascii="Times New Roman" w:hAnsi="Times New Roman"/>
          <w:sz w:val="24"/>
          <w:szCs w:val="24"/>
          <w:lang w:val="en-US"/>
        </w:rPr>
        <w:t xml:space="preserve">2 is thus not shown and the values represent deviations from the mean </w:t>
      </w:r>
      <w:r w:rsidR="00BA5531">
        <w:rPr>
          <w:rFonts w:ascii="Times New Roman" w:hAnsi="Times New Roman"/>
          <w:sz w:val="24"/>
          <w:szCs w:val="24"/>
          <w:lang w:val="en-US"/>
        </w:rPr>
        <w:t>C</w:t>
      </w:r>
      <w:r w:rsidRPr="00C22490">
        <w:rPr>
          <w:rFonts w:ascii="Times New Roman" w:hAnsi="Times New Roman"/>
          <w:sz w:val="24"/>
          <w:szCs w:val="24"/>
          <w:lang w:val="en-US"/>
        </w:rPr>
        <w:t xml:space="preserve">2 effects. Plant performance was measured as A) plant height, </w:t>
      </w:r>
      <w:r>
        <w:rPr>
          <w:rFonts w:ascii="Times New Roman" w:hAnsi="Times New Roman"/>
          <w:sz w:val="24"/>
          <w:szCs w:val="24"/>
          <w:lang w:val="en-US"/>
        </w:rPr>
        <w:t>B</w:t>
      </w:r>
      <w:r w:rsidR="000B64AB">
        <w:rPr>
          <w:rFonts w:ascii="Times New Roman" w:hAnsi="Times New Roman"/>
          <w:sz w:val="24"/>
          <w:szCs w:val="24"/>
          <w:lang w:val="en-US"/>
        </w:rPr>
        <w:t>) aboveground biomass and</w:t>
      </w:r>
      <w:r w:rsidRPr="00C2249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F6EA9">
        <w:rPr>
          <w:rFonts w:ascii="Times New Roman" w:hAnsi="Times New Roman"/>
          <w:sz w:val="24"/>
          <w:szCs w:val="24"/>
          <w:lang w:val="en-US"/>
        </w:rPr>
        <w:t>C</w:t>
      </w:r>
      <w:r w:rsidRPr="00C22490">
        <w:rPr>
          <w:rFonts w:ascii="Times New Roman" w:hAnsi="Times New Roman"/>
          <w:sz w:val="24"/>
          <w:szCs w:val="24"/>
          <w:lang w:val="en-US"/>
        </w:rPr>
        <w:t>) proportion of abovegr</w:t>
      </w:r>
      <w:r w:rsidR="008F6EA9">
        <w:rPr>
          <w:rFonts w:ascii="Times New Roman" w:hAnsi="Times New Roman"/>
          <w:sz w:val="24"/>
          <w:szCs w:val="24"/>
          <w:lang w:val="en-US"/>
        </w:rPr>
        <w:t>ound and belowground biomass</w:t>
      </w:r>
      <w:r w:rsidRPr="00C22490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* indicates significant deviation from the mean trait value in the given </w:t>
      </w:r>
      <w:r w:rsidR="00BA5531">
        <w:rPr>
          <w:rFonts w:ascii="Times New Roman" w:hAnsi="Times New Roman"/>
          <w:sz w:val="24"/>
          <w:szCs w:val="24"/>
          <w:lang w:val="en-US"/>
        </w:rPr>
        <w:t>C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2 growth chamber. </w:t>
      </w:r>
    </w:p>
    <w:p w:rsidR="00014570" w:rsidRDefault="00014570" w:rsidP="00014570">
      <w:pPr>
        <w:spacing w:after="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014570" w:rsidRPr="004166C0" w:rsidRDefault="00014570" w:rsidP="00014570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)</w:t>
      </w:r>
    </w:p>
    <w:p w:rsidR="00014570" w:rsidRDefault="00014570" w:rsidP="00014570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noProof/>
          <w:lang w:eastAsia="cs-CZ"/>
        </w:rPr>
        <w:drawing>
          <wp:inline distT="0" distB="0" distL="0" distR="0" wp14:anchorId="19B86876" wp14:editId="528C2D44">
            <wp:extent cx="4651257" cy="3008382"/>
            <wp:effectExtent l="0" t="0" r="0" b="1905"/>
            <wp:docPr id="18" name="Obráze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51257" cy="3008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4570" w:rsidRDefault="00014570" w:rsidP="00014570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014570" w:rsidRDefault="00014570" w:rsidP="0001457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014570" w:rsidRDefault="00014570" w:rsidP="00014570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B)</w:t>
      </w:r>
    </w:p>
    <w:p w:rsidR="00014570" w:rsidRDefault="00014570" w:rsidP="00014570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014570" w:rsidRDefault="00014570" w:rsidP="00014570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noProof/>
          <w:lang w:eastAsia="cs-CZ"/>
        </w:rPr>
        <w:drawing>
          <wp:inline distT="0" distB="0" distL="0" distR="0" wp14:anchorId="66B15E98" wp14:editId="3D86E5B4">
            <wp:extent cx="4651257" cy="3008382"/>
            <wp:effectExtent l="0" t="0" r="0" b="1905"/>
            <wp:docPr id="19" name="Obráze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51257" cy="3008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4570" w:rsidRDefault="00014570" w:rsidP="00014570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014570" w:rsidRDefault="00014570" w:rsidP="0001457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014570" w:rsidRDefault="00B26D14" w:rsidP="00014570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C</w:t>
      </w:r>
      <w:r w:rsidR="00014570">
        <w:rPr>
          <w:rFonts w:ascii="Times New Roman" w:hAnsi="Times New Roman"/>
          <w:sz w:val="24"/>
          <w:szCs w:val="24"/>
          <w:lang w:val="en-US"/>
        </w:rPr>
        <w:t xml:space="preserve">) </w:t>
      </w:r>
    </w:p>
    <w:p w:rsidR="00014570" w:rsidRDefault="00014570" w:rsidP="00014570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014570" w:rsidRDefault="00014570" w:rsidP="00014570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noProof/>
          <w:lang w:eastAsia="cs-CZ"/>
        </w:rPr>
        <w:drawing>
          <wp:inline distT="0" distB="0" distL="0" distR="0" wp14:anchorId="5F9BF9F9" wp14:editId="7DD1B09A">
            <wp:extent cx="4651257" cy="3008382"/>
            <wp:effectExtent l="0" t="0" r="0" b="1905"/>
            <wp:docPr id="21" name="Obráze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51257" cy="3008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4570" w:rsidRDefault="00014570" w:rsidP="00014570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014570" w:rsidRDefault="00014570" w:rsidP="0001457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014570" w:rsidSect="008B35DB"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570"/>
    <w:rsid w:val="00004B8B"/>
    <w:rsid w:val="00007011"/>
    <w:rsid w:val="00014570"/>
    <w:rsid w:val="0002395F"/>
    <w:rsid w:val="000315C0"/>
    <w:rsid w:val="00042239"/>
    <w:rsid w:val="00042720"/>
    <w:rsid w:val="000473A9"/>
    <w:rsid w:val="00051B3E"/>
    <w:rsid w:val="0007212D"/>
    <w:rsid w:val="00093056"/>
    <w:rsid w:val="000A333F"/>
    <w:rsid w:val="000A5577"/>
    <w:rsid w:val="000B64AB"/>
    <w:rsid w:val="000D43F1"/>
    <w:rsid w:val="000D6B5F"/>
    <w:rsid w:val="000D7331"/>
    <w:rsid w:val="000F6366"/>
    <w:rsid w:val="00126D5F"/>
    <w:rsid w:val="00137A53"/>
    <w:rsid w:val="001675C4"/>
    <w:rsid w:val="00195A35"/>
    <w:rsid w:val="001A357E"/>
    <w:rsid w:val="001C1710"/>
    <w:rsid w:val="001C5B89"/>
    <w:rsid w:val="001D043D"/>
    <w:rsid w:val="001D0E4D"/>
    <w:rsid w:val="001F057E"/>
    <w:rsid w:val="00200E2D"/>
    <w:rsid w:val="002357B2"/>
    <w:rsid w:val="00267645"/>
    <w:rsid w:val="0028116A"/>
    <w:rsid w:val="002A15F9"/>
    <w:rsid w:val="002A34FA"/>
    <w:rsid w:val="002B2D77"/>
    <w:rsid w:val="002B6387"/>
    <w:rsid w:val="002C5CCA"/>
    <w:rsid w:val="002E6F35"/>
    <w:rsid w:val="002F39FC"/>
    <w:rsid w:val="002F45E4"/>
    <w:rsid w:val="00302876"/>
    <w:rsid w:val="00302A73"/>
    <w:rsid w:val="003117CE"/>
    <w:rsid w:val="0031644D"/>
    <w:rsid w:val="003345B8"/>
    <w:rsid w:val="0034047B"/>
    <w:rsid w:val="003413F5"/>
    <w:rsid w:val="0034553E"/>
    <w:rsid w:val="0034770E"/>
    <w:rsid w:val="00384DD4"/>
    <w:rsid w:val="00393F98"/>
    <w:rsid w:val="003B5353"/>
    <w:rsid w:val="003D5FFA"/>
    <w:rsid w:val="004026A8"/>
    <w:rsid w:val="0040343F"/>
    <w:rsid w:val="004145B2"/>
    <w:rsid w:val="00415152"/>
    <w:rsid w:val="004225D9"/>
    <w:rsid w:val="00431620"/>
    <w:rsid w:val="0045018A"/>
    <w:rsid w:val="00454CE3"/>
    <w:rsid w:val="004555B1"/>
    <w:rsid w:val="004607B0"/>
    <w:rsid w:val="00464DF2"/>
    <w:rsid w:val="0046792A"/>
    <w:rsid w:val="00472B0B"/>
    <w:rsid w:val="00475E5B"/>
    <w:rsid w:val="004764A1"/>
    <w:rsid w:val="0049799A"/>
    <w:rsid w:val="004A1D4E"/>
    <w:rsid w:val="004D1D4A"/>
    <w:rsid w:val="004D65D7"/>
    <w:rsid w:val="004D7BC6"/>
    <w:rsid w:val="004E601F"/>
    <w:rsid w:val="00505C37"/>
    <w:rsid w:val="005076DF"/>
    <w:rsid w:val="00511D66"/>
    <w:rsid w:val="00546519"/>
    <w:rsid w:val="005512B2"/>
    <w:rsid w:val="005647F7"/>
    <w:rsid w:val="005706DD"/>
    <w:rsid w:val="00584B19"/>
    <w:rsid w:val="00597067"/>
    <w:rsid w:val="005D2DB7"/>
    <w:rsid w:val="005F4433"/>
    <w:rsid w:val="00605247"/>
    <w:rsid w:val="00625E21"/>
    <w:rsid w:val="00630337"/>
    <w:rsid w:val="00636F80"/>
    <w:rsid w:val="0063791E"/>
    <w:rsid w:val="00663C2D"/>
    <w:rsid w:val="00670985"/>
    <w:rsid w:val="00690695"/>
    <w:rsid w:val="006925C1"/>
    <w:rsid w:val="006A2E87"/>
    <w:rsid w:val="006B57CD"/>
    <w:rsid w:val="006F38FF"/>
    <w:rsid w:val="006F3F4F"/>
    <w:rsid w:val="00710D4A"/>
    <w:rsid w:val="00712765"/>
    <w:rsid w:val="0071507C"/>
    <w:rsid w:val="00723DC5"/>
    <w:rsid w:val="00726088"/>
    <w:rsid w:val="00756E97"/>
    <w:rsid w:val="00761B6E"/>
    <w:rsid w:val="00781DE6"/>
    <w:rsid w:val="007824CA"/>
    <w:rsid w:val="00792290"/>
    <w:rsid w:val="007B50CE"/>
    <w:rsid w:val="007C06A4"/>
    <w:rsid w:val="007C110B"/>
    <w:rsid w:val="007D6597"/>
    <w:rsid w:val="007F4D2D"/>
    <w:rsid w:val="008240A5"/>
    <w:rsid w:val="008343FD"/>
    <w:rsid w:val="00834411"/>
    <w:rsid w:val="00860709"/>
    <w:rsid w:val="00884BFE"/>
    <w:rsid w:val="00894620"/>
    <w:rsid w:val="008A0F6E"/>
    <w:rsid w:val="008A26D1"/>
    <w:rsid w:val="008B4FC8"/>
    <w:rsid w:val="008D7604"/>
    <w:rsid w:val="008F6EA9"/>
    <w:rsid w:val="00906FD4"/>
    <w:rsid w:val="00934523"/>
    <w:rsid w:val="00942E33"/>
    <w:rsid w:val="00955B51"/>
    <w:rsid w:val="0097264A"/>
    <w:rsid w:val="00972957"/>
    <w:rsid w:val="00990003"/>
    <w:rsid w:val="00991184"/>
    <w:rsid w:val="009A17B7"/>
    <w:rsid w:val="009A2875"/>
    <w:rsid w:val="009A3127"/>
    <w:rsid w:val="009B1E7E"/>
    <w:rsid w:val="009B2C23"/>
    <w:rsid w:val="009B2D3C"/>
    <w:rsid w:val="009C408F"/>
    <w:rsid w:val="009C5E96"/>
    <w:rsid w:val="009D3990"/>
    <w:rsid w:val="009F3853"/>
    <w:rsid w:val="009F4ED1"/>
    <w:rsid w:val="00A17E0A"/>
    <w:rsid w:val="00A22EA0"/>
    <w:rsid w:val="00A23D84"/>
    <w:rsid w:val="00A24CA3"/>
    <w:rsid w:val="00A255BB"/>
    <w:rsid w:val="00A45679"/>
    <w:rsid w:val="00A46351"/>
    <w:rsid w:val="00A52898"/>
    <w:rsid w:val="00A62A26"/>
    <w:rsid w:val="00A647A3"/>
    <w:rsid w:val="00A665AF"/>
    <w:rsid w:val="00A7014B"/>
    <w:rsid w:val="00A74DCE"/>
    <w:rsid w:val="00A84713"/>
    <w:rsid w:val="00A855DA"/>
    <w:rsid w:val="00AA5D84"/>
    <w:rsid w:val="00AC412C"/>
    <w:rsid w:val="00AD28D1"/>
    <w:rsid w:val="00AE2E84"/>
    <w:rsid w:val="00AE7ADD"/>
    <w:rsid w:val="00AF5168"/>
    <w:rsid w:val="00B14CFB"/>
    <w:rsid w:val="00B229B8"/>
    <w:rsid w:val="00B26D14"/>
    <w:rsid w:val="00B312EB"/>
    <w:rsid w:val="00B339A6"/>
    <w:rsid w:val="00B417A9"/>
    <w:rsid w:val="00B6517D"/>
    <w:rsid w:val="00B77387"/>
    <w:rsid w:val="00B91D18"/>
    <w:rsid w:val="00BA054A"/>
    <w:rsid w:val="00BA4C8F"/>
    <w:rsid w:val="00BA5531"/>
    <w:rsid w:val="00BC1EF6"/>
    <w:rsid w:val="00BC2F3E"/>
    <w:rsid w:val="00BC5D8E"/>
    <w:rsid w:val="00BD2C57"/>
    <w:rsid w:val="00BE2586"/>
    <w:rsid w:val="00C1176A"/>
    <w:rsid w:val="00C1515A"/>
    <w:rsid w:val="00C21351"/>
    <w:rsid w:val="00C23B1D"/>
    <w:rsid w:val="00C27752"/>
    <w:rsid w:val="00C37E63"/>
    <w:rsid w:val="00C5026A"/>
    <w:rsid w:val="00C625E7"/>
    <w:rsid w:val="00C67467"/>
    <w:rsid w:val="00C94A40"/>
    <w:rsid w:val="00CA6C73"/>
    <w:rsid w:val="00CC7730"/>
    <w:rsid w:val="00CD67E3"/>
    <w:rsid w:val="00CD6C79"/>
    <w:rsid w:val="00CE7A4D"/>
    <w:rsid w:val="00CF5B1C"/>
    <w:rsid w:val="00D032AA"/>
    <w:rsid w:val="00D10EEC"/>
    <w:rsid w:val="00D252E6"/>
    <w:rsid w:val="00D32DA4"/>
    <w:rsid w:val="00D40505"/>
    <w:rsid w:val="00D535A8"/>
    <w:rsid w:val="00D53D14"/>
    <w:rsid w:val="00D560D5"/>
    <w:rsid w:val="00D63BFC"/>
    <w:rsid w:val="00D801D4"/>
    <w:rsid w:val="00D82058"/>
    <w:rsid w:val="00D9263F"/>
    <w:rsid w:val="00D96E3C"/>
    <w:rsid w:val="00DC0E7E"/>
    <w:rsid w:val="00DC7530"/>
    <w:rsid w:val="00DD2712"/>
    <w:rsid w:val="00DD59A7"/>
    <w:rsid w:val="00DE31EA"/>
    <w:rsid w:val="00DF403F"/>
    <w:rsid w:val="00DF7902"/>
    <w:rsid w:val="00E03D1A"/>
    <w:rsid w:val="00E11280"/>
    <w:rsid w:val="00E3369B"/>
    <w:rsid w:val="00E42241"/>
    <w:rsid w:val="00E47549"/>
    <w:rsid w:val="00E56DB7"/>
    <w:rsid w:val="00E66964"/>
    <w:rsid w:val="00E70C2B"/>
    <w:rsid w:val="00E8106D"/>
    <w:rsid w:val="00EA269A"/>
    <w:rsid w:val="00EA4FB1"/>
    <w:rsid w:val="00EB570D"/>
    <w:rsid w:val="00EC3387"/>
    <w:rsid w:val="00ED5A6B"/>
    <w:rsid w:val="00EE4426"/>
    <w:rsid w:val="00EE5B13"/>
    <w:rsid w:val="00EF4136"/>
    <w:rsid w:val="00F04AB4"/>
    <w:rsid w:val="00F213EC"/>
    <w:rsid w:val="00F45ACB"/>
    <w:rsid w:val="00F65962"/>
    <w:rsid w:val="00F7634D"/>
    <w:rsid w:val="00F95B55"/>
    <w:rsid w:val="00FA44EC"/>
    <w:rsid w:val="00FB1919"/>
    <w:rsid w:val="00FB4D85"/>
    <w:rsid w:val="00FD4EE2"/>
    <w:rsid w:val="00FE3A67"/>
    <w:rsid w:val="00FF0415"/>
    <w:rsid w:val="00FF30E8"/>
    <w:rsid w:val="00FF4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FD3501"/>
  <w15:chartTrackingRefBased/>
  <w15:docId w15:val="{0EAF0BC6-930E-43F7-9461-77615CA9E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sid w:val="00014570"/>
    <w:rPr>
      <w:rFonts w:ascii="Calibri" w:eastAsia="Calibri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014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6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Münzbergová</dc:creator>
  <cp:keywords/>
  <dc:description/>
  <cp:lastModifiedBy>Zuzana Münzbergová</cp:lastModifiedBy>
  <cp:revision>7</cp:revision>
  <dcterms:created xsi:type="dcterms:W3CDTF">2016-12-28T16:08:00Z</dcterms:created>
  <dcterms:modified xsi:type="dcterms:W3CDTF">2017-02-20T14:45:00Z</dcterms:modified>
</cp:coreProperties>
</file>